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9DDB0" w14:textId="334220F2" w:rsidR="00C326F5" w:rsidRPr="00C63B3A" w:rsidRDefault="00C63B3A">
      <w:pPr>
        <w:widowControl/>
        <w:jc w:val="left"/>
        <w:rPr>
          <w:rFonts w:ascii="Arial" w:hAnsi="Arial" w:cs="Arial"/>
          <w:b/>
          <w:bCs/>
          <w:sz w:val="28"/>
          <w:szCs w:val="28"/>
        </w:rPr>
      </w:pPr>
      <w:r w:rsidRPr="00C63B3A">
        <w:rPr>
          <w:rFonts w:ascii="Arial" w:hAnsi="Arial" w:cs="Arial" w:hint="eastAsia"/>
          <w:b/>
          <w:bCs/>
          <w:sz w:val="28"/>
          <w:szCs w:val="28"/>
        </w:rPr>
        <w:t>S</w:t>
      </w:r>
      <w:r w:rsidRPr="00C63B3A">
        <w:rPr>
          <w:rFonts w:ascii="Arial" w:hAnsi="Arial" w:cs="Arial"/>
          <w:b/>
          <w:bCs/>
          <w:sz w:val="28"/>
          <w:szCs w:val="28"/>
        </w:rPr>
        <w:t>upplementary Information</w:t>
      </w:r>
    </w:p>
    <w:p w14:paraId="384C3087" w14:textId="0AF6AD46" w:rsidR="00C326F5" w:rsidRDefault="00C326F5">
      <w:pPr>
        <w:widowControl/>
        <w:jc w:val="left"/>
        <w:rPr>
          <w:rFonts w:ascii="Arial" w:hAnsi="Arial" w:cs="Arial"/>
          <w:sz w:val="28"/>
          <w:szCs w:val="28"/>
        </w:rPr>
      </w:pPr>
    </w:p>
    <w:p w14:paraId="3462033D" w14:textId="2F230677" w:rsidR="00C63B3A" w:rsidRPr="00C63B3A" w:rsidRDefault="00C63B3A" w:rsidP="00C63B3A">
      <w:pPr>
        <w:widowControl/>
        <w:jc w:val="left"/>
        <w:rPr>
          <w:rFonts w:ascii="Arial" w:hAnsi="Arial" w:cs="Arial"/>
          <w:color w:val="000000" w:themeColor="text1"/>
          <w:sz w:val="28"/>
          <w:szCs w:val="28"/>
        </w:rPr>
      </w:pPr>
    </w:p>
    <w:p w14:paraId="2F5ED5CE" w14:textId="638846A2" w:rsidR="00C63B3A" w:rsidRPr="00C63B3A" w:rsidRDefault="00C63B3A" w:rsidP="00C63B3A">
      <w:pPr>
        <w:widowControl/>
        <w:textAlignment w:val="baseline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C63B3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Behavioral analysis of </w:t>
      </w:r>
      <w:proofErr w:type="spellStart"/>
      <w:r w:rsidRPr="00C63B3A">
        <w:rPr>
          <w:rFonts w:ascii="Arial" w:hAnsi="Arial" w:cs="Arial"/>
          <w:b/>
          <w:bCs/>
          <w:color w:val="000000" w:themeColor="text1"/>
          <w:sz w:val="28"/>
          <w:szCs w:val="28"/>
        </w:rPr>
        <w:t>kainate</w:t>
      </w:r>
      <w:proofErr w:type="spellEnd"/>
      <w:r w:rsidRPr="00C63B3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receptor KO mice and the role of GluK3 subunit in anxiety</w:t>
      </w:r>
    </w:p>
    <w:p w14:paraId="643D06CB" w14:textId="77777777" w:rsidR="00C63B3A" w:rsidRPr="00C63B3A" w:rsidRDefault="00C63B3A" w:rsidP="00C63B3A">
      <w:pPr>
        <w:widowControl/>
        <w:textAlignment w:val="baseline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6DBBCBC2" w14:textId="6D35615B" w:rsidR="00C63B3A" w:rsidRPr="00C63B3A" w:rsidRDefault="00C63B3A" w:rsidP="00A178F0">
      <w:pPr>
        <w:widowControl/>
        <w:rPr>
          <w:rFonts w:ascii="Arial" w:hAnsi="Arial" w:cs="Arial"/>
          <w:color w:val="000000" w:themeColor="text1"/>
          <w:sz w:val="28"/>
          <w:szCs w:val="28"/>
        </w:rPr>
      </w:pPr>
      <w:r w:rsidRPr="00C63B3A">
        <w:rPr>
          <w:rFonts w:ascii="Arial" w:hAnsi="Arial" w:cs="Arial"/>
          <w:color w:val="000000" w:themeColor="text1"/>
          <w:sz w:val="28"/>
          <w:szCs w:val="28"/>
        </w:rPr>
        <w:t xml:space="preserve">Izumi Iida, </w:t>
      </w:r>
      <w:proofErr w:type="spellStart"/>
      <w:r w:rsidRPr="00C63B3A">
        <w:rPr>
          <w:rFonts w:ascii="Arial" w:hAnsi="Arial" w:cs="Arial"/>
          <w:color w:val="000000" w:themeColor="text1"/>
          <w:sz w:val="28"/>
          <w:szCs w:val="28"/>
        </w:rPr>
        <w:t>Kohtarou</w:t>
      </w:r>
      <w:proofErr w:type="spellEnd"/>
      <w:r w:rsidRPr="00C63B3A">
        <w:rPr>
          <w:rFonts w:ascii="Arial" w:hAnsi="Arial" w:cs="Arial"/>
          <w:color w:val="000000" w:themeColor="text1"/>
          <w:sz w:val="28"/>
          <w:szCs w:val="28"/>
        </w:rPr>
        <w:t xml:space="preserve"> Konno, </w:t>
      </w:r>
      <w:proofErr w:type="spellStart"/>
      <w:r w:rsidRPr="00C63B3A">
        <w:rPr>
          <w:rFonts w:ascii="Arial" w:hAnsi="Arial" w:cs="Arial"/>
          <w:color w:val="000000" w:themeColor="text1"/>
          <w:sz w:val="28"/>
          <w:szCs w:val="28"/>
        </w:rPr>
        <w:t>Rie</w:t>
      </w:r>
      <w:proofErr w:type="spellEnd"/>
      <w:r w:rsidRPr="00C63B3A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proofErr w:type="spellStart"/>
      <w:r w:rsidRPr="00C63B3A">
        <w:rPr>
          <w:rFonts w:ascii="Arial" w:hAnsi="Arial" w:cs="Arial"/>
          <w:color w:val="000000" w:themeColor="text1"/>
          <w:sz w:val="28"/>
          <w:szCs w:val="28"/>
        </w:rPr>
        <w:t>Natsum</w:t>
      </w:r>
      <w:r w:rsidR="00A178F0">
        <w:rPr>
          <w:rFonts w:ascii="Arial" w:hAnsi="Arial" w:cs="Arial"/>
          <w:color w:val="000000" w:themeColor="text1"/>
          <w:sz w:val="28"/>
          <w:szCs w:val="28"/>
        </w:rPr>
        <w:t>e</w:t>
      </w:r>
      <w:proofErr w:type="spellEnd"/>
      <w:r w:rsidRPr="00C63B3A">
        <w:rPr>
          <w:rFonts w:ascii="Arial" w:hAnsi="Arial" w:cs="Arial"/>
          <w:color w:val="000000" w:themeColor="text1"/>
          <w:sz w:val="28"/>
          <w:szCs w:val="28"/>
        </w:rPr>
        <w:t>, Manabu Abe,</w:t>
      </w:r>
      <w:r w:rsidR="005624B3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C63B3A">
        <w:rPr>
          <w:rFonts w:ascii="Arial" w:hAnsi="Arial" w:cs="Arial"/>
          <w:color w:val="000000" w:themeColor="text1"/>
          <w:sz w:val="28"/>
          <w:szCs w:val="28"/>
        </w:rPr>
        <w:t xml:space="preserve">Masahiko Watanabe, Kenji </w:t>
      </w:r>
      <w:proofErr w:type="spellStart"/>
      <w:r w:rsidRPr="00C63B3A">
        <w:rPr>
          <w:rFonts w:ascii="Arial" w:hAnsi="Arial" w:cs="Arial"/>
          <w:color w:val="000000" w:themeColor="text1"/>
          <w:sz w:val="28"/>
          <w:szCs w:val="28"/>
        </w:rPr>
        <w:t>Sakimura</w:t>
      </w:r>
      <w:proofErr w:type="spellEnd"/>
      <w:r w:rsidRPr="00C63B3A">
        <w:rPr>
          <w:rFonts w:ascii="Arial" w:hAnsi="Arial" w:cs="Arial"/>
          <w:color w:val="000000" w:themeColor="text1"/>
          <w:sz w:val="28"/>
          <w:szCs w:val="28"/>
        </w:rPr>
        <w:t>, Miho Terunuma</w:t>
      </w:r>
    </w:p>
    <w:p w14:paraId="56791D30" w14:textId="5DEE7C6A" w:rsidR="00C326F5" w:rsidRDefault="00C326F5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15561BCF" w14:textId="6FFD4E18" w:rsidR="00EB2D46" w:rsidRPr="00BE1717" w:rsidRDefault="007231CC">
      <w:pPr>
        <w:rPr>
          <w:rFonts w:ascii="Arial" w:hAnsi="Arial" w:cs="Arial"/>
          <w:sz w:val="28"/>
          <w:szCs w:val="28"/>
        </w:rPr>
      </w:pPr>
      <w:r w:rsidRPr="00BE1717">
        <w:rPr>
          <w:rFonts w:ascii="Arial" w:hAnsi="Arial" w:cs="Arial"/>
          <w:sz w:val="28"/>
          <w:szCs w:val="28"/>
        </w:rPr>
        <w:lastRenderedPageBreak/>
        <w:t>Supplementary Figure</w:t>
      </w:r>
      <w:r w:rsidR="00783300">
        <w:rPr>
          <w:rFonts w:ascii="Arial" w:hAnsi="Arial" w:cs="Arial"/>
          <w:sz w:val="28"/>
          <w:szCs w:val="28"/>
        </w:rPr>
        <w:t xml:space="preserve"> S1</w:t>
      </w:r>
    </w:p>
    <w:p w14:paraId="42696FD1" w14:textId="3CB776D8" w:rsidR="00B71F08" w:rsidRDefault="00045445">
      <w:r>
        <w:rPr>
          <w:rFonts w:ascii="Times New Roman" w:hAnsi="Times New Roman" w:cs="Times New Roman"/>
          <w:b/>
          <w:noProof/>
          <w:color w:val="FF0000"/>
          <w:sz w:val="22"/>
        </w:rPr>
        <w:drawing>
          <wp:anchor distT="0" distB="0" distL="114300" distR="114300" simplePos="0" relativeHeight="251658240" behindDoc="0" locked="0" layoutInCell="1" allowOverlap="1" wp14:anchorId="61230DAB" wp14:editId="2B3E74C5">
            <wp:simplePos x="0" y="0"/>
            <wp:positionH relativeFrom="column">
              <wp:posOffset>377190</wp:posOffset>
            </wp:positionH>
            <wp:positionV relativeFrom="paragraph">
              <wp:posOffset>40217</wp:posOffset>
            </wp:positionV>
            <wp:extent cx="5229013" cy="6375536"/>
            <wp:effectExtent l="0" t="0" r="381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37" b="5853"/>
                    <a:stretch/>
                  </pic:blipFill>
                  <pic:spPr bwMode="auto">
                    <a:xfrm>
                      <a:off x="0" y="0"/>
                      <a:ext cx="5234722" cy="6382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99D10E" w14:textId="268CC05A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4D5FA477" w14:textId="0BF5B4C6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3C0FF310" w14:textId="5D0B6D71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03B57B9" w14:textId="257FDD7F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5A52BBEC" w14:textId="74E824AC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2B699DD2" w14:textId="4CB101BA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3E91C527" w14:textId="7FB3F512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32AFE3F" w14:textId="2FB9A03A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1E60EE1" w14:textId="1EFF1EF8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1E1FF834" w14:textId="1CBB0206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4A494E15" w14:textId="3B0D9179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223A2D3" w14:textId="03FD6B30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64D2B6A6" w14:textId="34DDD169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16EF6112" w14:textId="786BAFFA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564B02C1" w14:textId="16B5868D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4CF779EE" w14:textId="4D0D8DD4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1C06ED36" w14:textId="50C6F95F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C5999A9" w14:textId="1468D4AB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14B369BC" w14:textId="41EBFAF5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1507628C" w14:textId="575C4AA8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0AA8F8E9" w14:textId="0F61A903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309D8B91" w14:textId="27000B59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47C02EB9" w14:textId="32CD3D6F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06BA9715" w14:textId="3F42A63E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AF07967" w14:textId="766E5F4C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034AE29F" w14:textId="6AE4928D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5DD70C2E" w14:textId="77777777" w:rsidR="00BE1717" w:rsidRDefault="00BE1717" w:rsidP="000D6DB5">
      <w:pPr>
        <w:rPr>
          <w:rFonts w:ascii="Times New Roman" w:hAnsi="Times New Roman" w:cs="Times New Roman"/>
          <w:b/>
          <w:color w:val="FF0000"/>
          <w:sz w:val="22"/>
        </w:rPr>
      </w:pPr>
    </w:p>
    <w:p w14:paraId="728498F3" w14:textId="73CF4B77" w:rsidR="000D6DB5" w:rsidRPr="00395ADE" w:rsidRDefault="00B71F08" w:rsidP="000D6DB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395ADE">
        <w:rPr>
          <w:rFonts w:ascii="Times New Roman" w:hAnsi="Times New Roman" w:cs="Times New Roman"/>
          <w:b/>
          <w:color w:val="000000" w:themeColor="text1"/>
          <w:sz w:val="22"/>
        </w:rPr>
        <w:t xml:space="preserve">Figure </w:t>
      </w:r>
      <w:r w:rsidR="00AE3E8E" w:rsidRPr="00395ADE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395ADE">
        <w:rPr>
          <w:rFonts w:ascii="Times New Roman" w:hAnsi="Times New Roman" w:cs="Times New Roman"/>
          <w:b/>
          <w:color w:val="000000" w:themeColor="text1"/>
          <w:sz w:val="22"/>
        </w:rPr>
        <w:t xml:space="preserve">1. Behavioral analysis of five </w:t>
      </w:r>
      <w:proofErr w:type="spellStart"/>
      <w:r w:rsidRPr="00395ADE">
        <w:rPr>
          <w:rFonts w:ascii="Times New Roman" w:hAnsi="Times New Roman" w:cs="Times New Roman"/>
          <w:b/>
          <w:color w:val="000000" w:themeColor="text1"/>
          <w:sz w:val="22"/>
        </w:rPr>
        <w:t>GluK</w:t>
      </w:r>
      <w:proofErr w:type="spellEnd"/>
      <w:r w:rsidRPr="00395ADE">
        <w:rPr>
          <w:rFonts w:ascii="Times New Roman" w:hAnsi="Times New Roman" w:cs="Times New Roman"/>
          <w:b/>
          <w:color w:val="000000" w:themeColor="text1"/>
          <w:sz w:val="22"/>
        </w:rPr>
        <w:t xml:space="preserve"> subunit KO mice</w:t>
      </w:r>
    </w:p>
    <w:p w14:paraId="54252474" w14:textId="61C2611F" w:rsidR="00B71F08" w:rsidRPr="00395ADE" w:rsidRDefault="00B71F08" w:rsidP="000D6DB5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>a</w:t>
      </w:r>
      <w:r w:rsidR="00C65EEF"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>-</w:t>
      </w:r>
      <w:r w:rsidR="00291A9B"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>d</w:t>
      </w:r>
      <w:r w:rsidR="00C65EEF"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 xml:space="preserve"> </w:t>
      </w:r>
      <w:r w:rsidR="00C65EEF" w:rsidRPr="00395ADE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Open Field test. </w:t>
      </w:r>
      <w:r w:rsidR="00C65EEF"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>a</w:t>
      </w:r>
      <w:r w:rsidRPr="00395ADE">
        <w:rPr>
          <w:rFonts w:ascii="Times New Roman" w:hAnsi="Times New Roman" w:cs="Times New Roman"/>
          <w:iCs/>
          <w:color w:val="000000" w:themeColor="text1"/>
          <w:sz w:val="22"/>
        </w:rPr>
        <w:t xml:space="preserve"> </w:t>
      </w:r>
      <w:r w:rsidR="00C65EEF" w:rsidRPr="00395ADE">
        <w:rPr>
          <w:rFonts w:ascii="Times New Roman" w:hAnsi="Times New Roman" w:cs="Times New Roman"/>
          <w:iCs/>
          <w:color w:val="000000" w:themeColor="text1"/>
          <w:sz w:val="22"/>
        </w:rPr>
        <w:t>Distance</w:t>
      </w:r>
      <w:r w:rsidR="00291A9B" w:rsidRPr="00395ADE">
        <w:rPr>
          <w:rFonts w:ascii="Times New Roman" w:hAnsi="Times New Roman" w:cs="Times New Roman"/>
          <w:iCs/>
          <w:color w:val="000000" w:themeColor="text1"/>
          <w:sz w:val="22"/>
        </w:rPr>
        <w:t xml:space="preserve"> traveled</w:t>
      </w:r>
      <w:r w:rsidR="00C65EEF"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 xml:space="preserve"> per movement.</w:t>
      </w:r>
      <w:r w:rsidR="00C65EEF" w:rsidRPr="00395ADE">
        <w:rPr>
          <w:rFonts w:ascii="Times New Roman" w:hAnsi="Times New Roman" w:cs="Times New Roman"/>
          <w:color w:val="000000" w:themeColor="text1"/>
          <w:sz w:val="22"/>
        </w:rPr>
        <w:t xml:space="preserve"> Reduced </w:t>
      </w:r>
      <w:r w:rsidR="00D35D0C" w:rsidRPr="00395ADE">
        <w:rPr>
          <w:rFonts w:ascii="Times New Roman" w:hAnsi="Times New Roman" w:cs="Times New Roman"/>
          <w:color w:val="000000" w:themeColor="text1"/>
          <w:sz w:val="22"/>
        </w:rPr>
        <w:t>distance/movement</w:t>
      </w:r>
      <w:r w:rsidR="00C65EEF" w:rsidRPr="00395ADE">
        <w:rPr>
          <w:rFonts w:ascii="Times New Roman" w:hAnsi="Times New Roman" w:cs="Times New Roman"/>
          <w:color w:val="000000" w:themeColor="text1"/>
          <w:sz w:val="22"/>
        </w:rPr>
        <w:t xml:space="preserve"> was seen in </w:t>
      </w:r>
      <w:proofErr w:type="spellStart"/>
      <w:r w:rsidR="00C65EEF" w:rsidRPr="00395ADE">
        <w:rPr>
          <w:rFonts w:ascii="Times New Roman" w:hAnsi="Times New Roman" w:cs="Times New Roman"/>
          <w:color w:val="000000" w:themeColor="text1"/>
          <w:sz w:val="22"/>
        </w:rPr>
        <w:t>GluK</w:t>
      </w:r>
      <w:proofErr w:type="spellEnd"/>
      <w:r w:rsidR="00C65EEF" w:rsidRPr="00395ADE">
        <w:rPr>
          <w:rFonts w:ascii="Times New Roman" w:hAnsi="Times New Roman" w:cs="Times New Roman"/>
          <w:color w:val="000000" w:themeColor="text1"/>
          <w:sz w:val="22"/>
        </w:rPr>
        <w:t xml:space="preserve"> KO mice except for GluK3 KO mice.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35D0C"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>Moving speed</w:t>
      </w:r>
      <w:r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>.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Reduced </w:t>
      </w:r>
      <w:r w:rsidR="00D35D0C" w:rsidRPr="00395ADE">
        <w:rPr>
          <w:rFonts w:ascii="Times New Roman" w:hAnsi="Times New Roman" w:cs="Times New Roman"/>
          <w:color w:val="000000" w:themeColor="text1"/>
          <w:sz w:val="22"/>
        </w:rPr>
        <w:t>moving speed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was </w:t>
      </w:r>
      <w:r w:rsidR="00F73187" w:rsidRPr="00395ADE">
        <w:rPr>
          <w:rFonts w:ascii="Times New Roman" w:hAnsi="Times New Roman" w:cs="Times New Roman"/>
          <w:color w:val="000000" w:themeColor="text1"/>
          <w:sz w:val="22"/>
        </w:rPr>
        <w:t>found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proofErr w:type="spellStart"/>
      <w:r w:rsidRPr="00395ADE">
        <w:rPr>
          <w:rFonts w:ascii="Times New Roman" w:hAnsi="Times New Roman" w:cs="Times New Roman"/>
          <w:color w:val="000000" w:themeColor="text1"/>
          <w:sz w:val="22"/>
        </w:rPr>
        <w:t>GluK</w:t>
      </w:r>
      <w:proofErr w:type="spellEnd"/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KO mice except for GluK3 KO mice. </w:t>
      </w:r>
      <w:r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>c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35D0C" w:rsidRPr="00395ADE">
        <w:rPr>
          <w:rFonts w:ascii="Times New Roman" w:hAnsi="Times New Roman" w:cs="Times New Roman"/>
          <w:color w:val="000000" w:themeColor="text1"/>
          <w:sz w:val="22"/>
        </w:rPr>
        <w:t>Locomotion frequency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505FB" w:rsidRPr="00395ADE">
        <w:rPr>
          <w:rFonts w:ascii="Times New Roman" w:hAnsi="Times New Roman" w:cs="Times New Roman"/>
          <w:color w:val="000000" w:themeColor="text1"/>
          <w:sz w:val="22"/>
        </w:rPr>
        <w:t xml:space="preserve">Reduced moving speed was </w:t>
      </w:r>
      <w:r w:rsidR="003A37D4" w:rsidRPr="00395ADE">
        <w:rPr>
          <w:rFonts w:ascii="Times New Roman" w:hAnsi="Times New Roman" w:cs="Times New Roman"/>
          <w:color w:val="000000" w:themeColor="text1"/>
          <w:sz w:val="22"/>
        </w:rPr>
        <w:t>observed</w:t>
      </w:r>
      <w:r w:rsidR="00B505FB" w:rsidRPr="00395ADE">
        <w:rPr>
          <w:rFonts w:ascii="Times New Roman" w:hAnsi="Times New Roman" w:cs="Times New Roman"/>
          <w:color w:val="000000" w:themeColor="text1"/>
          <w:sz w:val="22"/>
        </w:rPr>
        <w:t xml:space="preserve"> in GluK2 KO mice.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 xml:space="preserve">d </w:t>
      </w:r>
      <w:r w:rsidR="003B2C4B" w:rsidRPr="00395ADE">
        <w:rPr>
          <w:rFonts w:ascii="Times New Roman" w:hAnsi="Times New Roman" w:cs="Times New Roman"/>
          <w:color w:val="000000" w:themeColor="text1"/>
        </w:rPr>
        <w:t>Total walking distance of WT littermate mice. No significant difference was observed in WT produced from GluK1-GluK5 KO mouse line.</w:t>
      </w:r>
      <w:r w:rsidR="00D246CB" w:rsidRPr="00395ADE">
        <w:rPr>
          <w:rFonts w:ascii="Times New Roman" w:hAnsi="Times New Roman" w:cs="Times New Roman" w:hint="eastAsia"/>
          <w:b/>
          <w:iCs/>
          <w:color w:val="000000" w:themeColor="text1"/>
          <w:sz w:val="22"/>
        </w:rPr>
        <w:t xml:space="preserve"> </w:t>
      </w:r>
      <w:r w:rsidRPr="00395ADE">
        <w:rPr>
          <w:rFonts w:ascii="Times New Roman" w:hAnsi="Times New Roman" w:cs="Times New Roman"/>
          <w:b/>
          <w:iCs/>
          <w:color w:val="000000" w:themeColor="text1"/>
          <w:sz w:val="22"/>
        </w:rPr>
        <w:t xml:space="preserve">e </w:t>
      </w:r>
      <w:r w:rsidR="008D4384" w:rsidRPr="00395ADE">
        <w:rPr>
          <w:rFonts w:ascii="Times New Roman" w:hAnsi="Times New Roman" w:cs="Times New Roman"/>
          <w:color w:val="000000" w:themeColor="text1"/>
          <w:sz w:val="22"/>
        </w:rPr>
        <w:t>Number o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f </w:t>
      </w:r>
      <w:r w:rsidR="008D4384" w:rsidRPr="00395ADE">
        <w:rPr>
          <w:rFonts w:ascii="Times New Roman" w:hAnsi="Times New Roman" w:cs="Times New Roman"/>
          <w:color w:val="000000" w:themeColor="text1"/>
          <w:sz w:val="22"/>
        </w:rPr>
        <w:t>arm entry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D4384" w:rsidRPr="00395ADE">
        <w:rPr>
          <w:rFonts w:ascii="Times New Roman" w:hAnsi="Times New Roman" w:cs="Times New Roman"/>
          <w:color w:val="000000" w:themeColor="text1"/>
          <w:sz w:val="22"/>
        </w:rPr>
        <w:t>in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an elevated plus maze test</w:t>
      </w:r>
      <w:r w:rsidRPr="00395ADE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291A9B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Altered arm entry was seen in GluK1 KO, GluK2 KO and GluK3 KO mice. </w:t>
      </w:r>
      <w:r w:rsidR="00291A9B" w:rsidRPr="00395ADE">
        <w:rPr>
          <w:rFonts w:ascii="Times New Roman" w:hAnsi="Times New Roman" w:cs="Times New Roman"/>
          <w:b/>
          <w:color w:val="000000" w:themeColor="text1"/>
          <w:sz w:val="22"/>
        </w:rPr>
        <w:t>f</w:t>
      </w:r>
      <w:r w:rsidR="00EF7C62" w:rsidRPr="00395ADE">
        <w:rPr>
          <w:rFonts w:ascii="Times New Roman" w:hAnsi="Times New Roman" w:cs="Times New Roman"/>
          <w:b/>
          <w:color w:val="000000" w:themeColor="text1"/>
          <w:sz w:val="22"/>
        </w:rPr>
        <w:t>-</w:t>
      </w:r>
      <w:r w:rsidR="00291A9B" w:rsidRPr="00395ADE">
        <w:rPr>
          <w:rFonts w:ascii="Times New Roman" w:hAnsi="Times New Roman" w:cs="Times New Roman"/>
          <w:b/>
          <w:color w:val="000000" w:themeColor="text1"/>
          <w:sz w:val="22"/>
        </w:rPr>
        <w:t>g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291A9B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Light/dark transition test. </w:t>
      </w:r>
      <w:r w:rsidR="00291A9B" w:rsidRPr="00395ADE">
        <w:rPr>
          <w:rFonts w:ascii="Times New Roman" w:hAnsi="Times New Roman" w:cs="Times New Roman"/>
          <w:b/>
          <w:color w:val="000000" w:themeColor="text1"/>
          <w:sz w:val="22"/>
        </w:rPr>
        <w:t xml:space="preserve">f </w:t>
      </w:r>
      <w:r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>T</w:t>
      </w:r>
      <w:r w:rsidR="00291A9B"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>ransition number</w:t>
      </w:r>
      <w:r w:rsidR="00AA7B6D"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>.</w:t>
      </w:r>
      <w:r w:rsidR="00AD27DC"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 xml:space="preserve"> Reduced transition number was observed in GluK1 KO, GluK2 KO, and GluK5 KO mice.</w:t>
      </w:r>
      <w:r w:rsidR="00AD27DC" w:rsidRPr="00395ADE">
        <w:rPr>
          <w:rFonts w:ascii="Times New Roman" w:eastAsiaTheme="minorHAnsi" w:hAnsi="Times New Roman" w:cs="Times New Roman" w:hint="eastAsia"/>
          <w:color w:val="000000" w:themeColor="text1"/>
          <w:sz w:val="22"/>
          <w:shd w:val="clear" w:color="auto" w:fill="FFFFFF"/>
        </w:rPr>
        <w:t xml:space="preserve"> </w:t>
      </w:r>
      <w:r w:rsidR="00AA7B6D" w:rsidRPr="00395ADE">
        <w:rPr>
          <w:rFonts w:ascii="Times New Roman" w:hAnsi="Times New Roman" w:cs="Times New Roman"/>
          <w:b/>
          <w:color w:val="000000" w:themeColor="text1"/>
          <w:sz w:val="22"/>
        </w:rPr>
        <w:t xml:space="preserve">g </w:t>
      </w:r>
      <w:r w:rsidR="00AA7B6D" w:rsidRPr="00395ADE">
        <w:rPr>
          <w:rFonts w:ascii="Times New Roman" w:eastAsiaTheme="minorHAnsi" w:hAnsi="Times New Roman" w:cs="Times New Roman"/>
          <w:color w:val="000000" w:themeColor="text1"/>
          <w:sz w:val="22"/>
          <w:shd w:val="clear" w:color="auto" w:fill="FFFFFF"/>
        </w:rPr>
        <w:t>Total walking distance.</w:t>
      </w:r>
      <w:r w:rsidR="00AA7B6D" w:rsidRPr="00395ADE">
        <w:rPr>
          <w:rFonts w:ascii="Times New Roman" w:hAnsi="Times New Roman" w:cs="Times New Roman"/>
          <w:color w:val="000000" w:themeColor="text1"/>
          <w:sz w:val="22"/>
        </w:rPr>
        <w:t xml:space="preserve"> Reduced total distance traveled was seen in GluK1, GluK2 KO mice and increased total distance traveled was seen in GluK3 KO mice.</w:t>
      </w:r>
      <w:r w:rsidR="007C51E8" w:rsidRPr="00395ADE">
        <w:rPr>
          <w:rFonts w:ascii="Times New Roman" w:eastAsiaTheme="minorHAnsi" w:hAnsi="Times New Roman" w:cs="Times New Roman" w:hint="eastAsia"/>
          <w:color w:val="000000" w:themeColor="text1"/>
          <w:sz w:val="22"/>
          <w:shd w:val="clear" w:color="auto" w:fill="FFFFFF"/>
        </w:rPr>
        <w:t xml:space="preserve"> 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>Data are mean ± SEM. *</w:t>
      </w:r>
      <w:r w:rsidRPr="00395ADE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, **</w:t>
      </w:r>
      <w:r w:rsidRPr="00395ADE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, ***</w:t>
      </w:r>
      <w:r w:rsidRPr="00395ADE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1, ****</w:t>
      </w:r>
      <w:r w:rsidRPr="00395ADE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001 versus WT mice: one-way ANOVA with Dunnett’s multiple comparisons test. </w:t>
      </w:r>
    </w:p>
    <w:p w14:paraId="2DF6E09F" w14:textId="1971B449" w:rsidR="00992721" w:rsidRPr="00395ADE" w:rsidRDefault="00992721" w:rsidP="00992721">
      <w:pPr>
        <w:rPr>
          <w:rFonts w:ascii="Arial" w:hAnsi="Arial" w:cs="Arial"/>
          <w:color w:val="000000" w:themeColor="text1"/>
          <w:sz w:val="28"/>
          <w:szCs w:val="28"/>
        </w:rPr>
      </w:pPr>
      <w:r w:rsidRPr="00395ADE">
        <w:rPr>
          <w:rFonts w:ascii="Arial" w:hAnsi="Arial" w:cs="Arial"/>
          <w:color w:val="000000" w:themeColor="text1"/>
          <w:sz w:val="28"/>
          <w:szCs w:val="28"/>
        </w:rPr>
        <w:lastRenderedPageBreak/>
        <w:t>Supplementary Figure S</w:t>
      </w:r>
      <w:r w:rsidR="006D75F2" w:rsidRPr="00395ADE">
        <w:rPr>
          <w:rFonts w:ascii="Arial" w:hAnsi="Arial" w:cs="Arial"/>
          <w:color w:val="000000" w:themeColor="text1"/>
          <w:sz w:val="28"/>
          <w:szCs w:val="28"/>
        </w:rPr>
        <w:t>2</w:t>
      </w:r>
    </w:p>
    <w:p w14:paraId="48EAFA37" w14:textId="092CCF18" w:rsidR="00BE1717" w:rsidRDefault="001E24E9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  <w:r>
        <w:rPr>
          <w:rFonts w:ascii="Times New Roman" w:eastAsiaTheme="minorHAnsi" w:hAnsi="Times New Roman" w:cs="Times New Roman"/>
          <w:noProof/>
          <w:color w:val="FF0000"/>
          <w:sz w:val="22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1CD660EB" wp14:editId="419596ED">
            <wp:simplePos x="0" y="0"/>
            <wp:positionH relativeFrom="column">
              <wp:posOffset>681990</wp:posOffset>
            </wp:positionH>
            <wp:positionV relativeFrom="paragraph">
              <wp:posOffset>60536</wp:posOffset>
            </wp:positionV>
            <wp:extent cx="4929054" cy="6488853"/>
            <wp:effectExtent l="0" t="0" r="0" b="127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8" b="1784"/>
                    <a:stretch/>
                  </pic:blipFill>
                  <pic:spPr bwMode="auto">
                    <a:xfrm>
                      <a:off x="0" y="0"/>
                      <a:ext cx="4946872" cy="6512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8EB34F" w14:textId="1A42706A" w:rsidR="00992721" w:rsidRDefault="009927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404473F3" w14:textId="3F4590AA" w:rsidR="00992721" w:rsidRDefault="009927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15DF36EC" w14:textId="716689E3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2D1B3173" w14:textId="52F4A803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7909F551" w14:textId="7AA2E2F5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5B702EB7" w14:textId="173EC6C1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64143158" w14:textId="7534E472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5F90ABBE" w14:textId="4C1991A2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0BF4C620" w14:textId="48617E09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5F2CF2E3" w14:textId="5A6EE394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6B1D7AEE" w14:textId="6501F851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17A01F02" w14:textId="74D2528F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43B6390D" w14:textId="40B7805D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5AC4450D" w14:textId="3699F8B0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4BE6402B" w14:textId="5B388F5B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23E078D1" w14:textId="7587ACD5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70FE6F72" w14:textId="6C066338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4C195075" w14:textId="02306EC0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171571DA" w14:textId="2CBD7138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7AAD4496" w14:textId="642D2720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3342E18C" w14:textId="27D3996B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7BB16460" w14:textId="5F64B427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356030FB" w14:textId="4643EDD7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37083715" w14:textId="513602A2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200FF12C" w14:textId="1EA3E32D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104F060C" w14:textId="42A7C5E3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395F72E7" w14:textId="77777777" w:rsidR="000F5421" w:rsidRDefault="000F5421" w:rsidP="000D6DB5">
      <w:pPr>
        <w:rPr>
          <w:rFonts w:ascii="Times New Roman" w:eastAsiaTheme="minorHAnsi" w:hAnsi="Times New Roman" w:cs="Times New Roman"/>
          <w:color w:val="FF0000"/>
          <w:sz w:val="22"/>
          <w:shd w:val="clear" w:color="auto" w:fill="FFFFFF"/>
        </w:rPr>
      </w:pPr>
    </w:p>
    <w:p w14:paraId="117C7487" w14:textId="77777777" w:rsidR="00FA7337" w:rsidRDefault="00FA733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18C84328" w14:textId="33C7C279" w:rsidR="00992721" w:rsidRPr="00395ADE" w:rsidRDefault="0018021B" w:rsidP="000D6DB5">
      <w:pPr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395ADE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  <w:t>Figure S2. Analysis of sociability and social novelty preference in three-chamber social interaction test</w:t>
      </w:r>
    </w:p>
    <w:p w14:paraId="58A468DA" w14:textId="28900E56" w:rsidR="00FA0A9D" w:rsidRPr="00395ADE" w:rsidRDefault="0018021B" w:rsidP="000D6DB5">
      <w:pPr>
        <w:rPr>
          <w:rFonts w:ascii="Times New Roman" w:hAnsi="Times New Roman" w:cs="Times New Roman"/>
          <w:color w:val="000000" w:themeColor="text1"/>
          <w:sz w:val="22"/>
        </w:rPr>
      </w:pPr>
      <w:r w:rsidRPr="00395ADE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a 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Sociability </w:t>
      </w:r>
      <w:proofErr w:type="gramStart"/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test</w:t>
      </w:r>
      <w:proofErr w:type="gramEnd"/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FA0A9D" w:rsidRPr="00395ADE">
        <w:rPr>
          <w:rFonts w:ascii="Times New Roman" w:hAnsi="Times New Roman" w:cs="Times New Roman" w:hint="eastAsia"/>
          <w:color w:val="000000" w:themeColor="text1"/>
          <w:sz w:val="22"/>
        </w:rPr>
        <w:t>N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o difference in the preference to enter the </w:t>
      </w:r>
      <w:r w:rsidR="00FA3C4C" w:rsidRPr="00395ADE">
        <w:rPr>
          <w:rFonts w:ascii="Times New Roman" w:hAnsi="Times New Roman" w:cs="Times New Roman"/>
          <w:color w:val="000000" w:themeColor="text1"/>
          <w:sz w:val="22"/>
        </w:rPr>
        <w:t xml:space="preserve">social zone of 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mouse 1 was observed between WT and GluK3 KO mice (sociability index; </w:t>
      </w:r>
      <w:proofErr w:type="gramStart"/>
      <w:r w:rsidR="00FA0A9D" w:rsidRPr="00395ADE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(</w:t>
      </w:r>
      <w:proofErr w:type="gramEnd"/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3</w:t>
      </w:r>
      <w:r w:rsidR="001F5351" w:rsidRPr="00395ADE">
        <w:rPr>
          <w:rFonts w:ascii="Times New Roman" w:hAnsi="Times New Roman" w:cs="Times New Roman"/>
          <w:color w:val="000000" w:themeColor="text1"/>
          <w:sz w:val="22"/>
        </w:rPr>
        <w:t>7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) = 1.</w:t>
      </w:r>
      <w:r w:rsidR="001F5351" w:rsidRPr="00395ADE">
        <w:rPr>
          <w:rFonts w:ascii="Times New Roman" w:hAnsi="Times New Roman" w:cs="Times New Roman"/>
          <w:color w:val="000000" w:themeColor="text1"/>
          <w:sz w:val="22"/>
        </w:rPr>
        <w:t>142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,</w:t>
      </w:r>
      <w:r w:rsidR="00FA0A9D" w:rsidRPr="00395ADE">
        <w:rPr>
          <w:rFonts w:ascii="Times New Roman" w:hAnsi="Times New Roman" w:cs="Times New Roman"/>
          <w:i/>
          <w:color w:val="000000" w:themeColor="text1"/>
          <w:sz w:val="22"/>
        </w:rPr>
        <w:t xml:space="preserve"> p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 = 0.</w:t>
      </w:r>
      <w:r w:rsidR="001F5351" w:rsidRPr="00395ADE">
        <w:rPr>
          <w:rFonts w:ascii="Times New Roman" w:hAnsi="Times New Roman" w:cs="Times New Roman"/>
          <w:color w:val="000000" w:themeColor="text1"/>
          <w:sz w:val="22"/>
        </w:rPr>
        <w:t>2609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).</w:t>
      </w:r>
      <w:r w:rsidR="00FA0A9D" w:rsidRPr="00395ADE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FA0A9D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Social</w:t>
      </w:r>
      <w:proofErr w:type="gramEnd"/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 novelty preference test. No difference in the preference to enter the </w:t>
      </w:r>
      <w:r w:rsidR="00FA3C4C" w:rsidRPr="00395ADE">
        <w:rPr>
          <w:rFonts w:ascii="Times New Roman" w:hAnsi="Times New Roman" w:cs="Times New Roman"/>
          <w:color w:val="000000" w:themeColor="text1"/>
          <w:sz w:val="22"/>
        </w:rPr>
        <w:t>social zone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A3C4C" w:rsidRPr="00395ADE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mouse 2 was observed between WT and GluK3 KO mice (social novelty index; </w:t>
      </w:r>
      <w:proofErr w:type="gramStart"/>
      <w:r w:rsidR="00FA0A9D" w:rsidRPr="00395ADE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(</w:t>
      </w:r>
      <w:proofErr w:type="gramEnd"/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36) = 0.</w:t>
      </w:r>
      <w:r w:rsidR="00041399" w:rsidRPr="00395ADE">
        <w:rPr>
          <w:rFonts w:ascii="Times New Roman" w:hAnsi="Times New Roman" w:cs="Times New Roman"/>
          <w:color w:val="000000" w:themeColor="text1"/>
          <w:sz w:val="22"/>
        </w:rPr>
        <w:t>616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>,</w:t>
      </w:r>
      <w:r w:rsidR="00FA0A9D" w:rsidRPr="00395ADE">
        <w:rPr>
          <w:rFonts w:ascii="Times New Roman" w:hAnsi="Times New Roman" w:cs="Times New Roman"/>
          <w:i/>
          <w:color w:val="000000" w:themeColor="text1"/>
          <w:sz w:val="22"/>
        </w:rPr>
        <w:t xml:space="preserve"> p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 = 0.</w:t>
      </w:r>
      <w:r w:rsidR="00041399" w:rsidRPr="00395ADE">
        <w:rPr>
          <w:rFonts w:ascii="Times New Roman" w:hAnsi="Times New Roman" w:cs="Times New Roman"/>
          <w:color w:val="000000" w:themeColor="text1"/>
          <w:sz w:val="22"/>
        </w:rPr>
        <w:t>5418</w:t>
      </w:r>
      <w:r w:rsidR="00FA0A9D" w:rsidRPr="00395ADE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  <w:r w:rsidR="00FE26DA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c</w:t>
      </w:r>
      <w:r w:rsidR="00FE26DA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F3B29" w:rsidRPr="00395ADE">
        <w:rPr>
          <w:rFonts w:ascii="Times New Roman" w:hAnsi="Times New Roman" w:cs="Times New Roman"/>
          <w:color w:val="000000" w:themeColor="text1"/>
          <w:sz w:val="22"/>
        </w:rPr>
        <w:t xml:space="preserve">Percentage of time spent in each chamber (box) in sociability test. </w:t>
      </w:r>
      <w:r w:rsidR="00DE1401" w:rsidRPr="00395ADE">
        <w:rPr>
          <w:rFonts w:ascii="Times New Roman" w:hAnsi="Times New Roman" w:cs="Times New Roman"/>
          <w:color w:val="000000" w:themeColor="text1"/>
          <w:sz w:val="22"/>
        </w:rPr>
        <w:t xml:space="preserve">No change was observed between genotypes. </w:t>
      </w:r>
      <w:r w:rsidR="00FF3B29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d</w:t>
      </w:r>
      <w:r w:rsidR="00FF3B29" w:rsidRPr="00395ADE">
        <w:rPr>
          <w:rFonts w:ascii="Times New Roman" w:hAnsi="Times New Roman" w:cs="Times New Roman"/>
          <w:color w:val="000000" w:themeColor="text1"/>
          <w:sz w:val="22"/>
        </w:rPr>
        <w:t xml:space="preserve"> Percentage of time spent in each chamber in social novelty preference test. </w:t>
      </w:r>
      <w:r w:rsidR="00DE1401" w:rsidRPr="00395ADE">
        <w:rPr>
          <w:rFonts w:ascii="Times New Roman" w:hAnsi="Times New Roman" w:cs="Times New Roman"/>
          <w:color w:val="000000" w:themeColor="text1"/>
          <w:sz w:val="22"/>
        </w:rPr>
        <w:t xml:space="preserve">No change was observed between </w:t>
      </w:r>
      <w:r w:rsidR="00C6142B" w:rsidRPr="00395ADE">
        <w:rPr>
          <w:rFonts w:ascii="Times New Roman" w:hAnsi="Times New Roman" w:cs="Times New Roman"/>
          <w:color w:val="000000" w:themeColor="text1"/>
          <w:sz w:val="22"/>
        </w:rPr>
        <w:t>genotypes</w:t>
      </w:r>
      <w:r w:rsidR="00DE1401" w:rsidRPr="00395ADE">
        <w:rPr>
          <w:rFonts w:ascii="Times New Roman" w:hAnsi="Times New Roman" w:cs="Times New Roman"/>
          <w:color w:val="000000" w:themeColor="text1"/>
          <w:sz w:val="22"/>
        </w:rPr>
        <w:t>.</w:t>
      </w:r>
      <w:r w:rsidR="00D5052F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F3B29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e</w:t>
      </w:r>
      <w:r w:rsidR="00FF3B29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95BFD" w:rsidRPr="00395ADE">
        <w:rPr>
          <w:rFonts w:ascii="Times New Roman" w:hAnsi="Times New Roman" w:cs="Times New Roman"/>
          <w:color w:val="000000" w:themeColor="text1"/>
          <w:sz w:val="22"/>
        </w:rPr>
        <w:t>Number of entries in each chamber (box) in sociability test. No change was observed between genotype</w:t>
      </w:r>
      <w:r w:rsidR="00D5052F" w:rsidRPr="00395ADE">
        <w:rPr>
          <w:rFonts w:ascii="Times New Roman" w:hAnsi="Times New Roman" w:cs="Times New Roman"/>
          <w:color w:val="000000" w:themeColor="text1"/>
          <w:sz w:val="22"/>
        </w:rPr>
        <w:t>s</w:t>
      </w:r>
      <w:r w:rsidR="00A95BFD" w:rsidRPr="00395ADE">
        <w:rPr>
          <w:rFonts w:ascii="Times New Roman" w:hAnsi="Times New Roman" w:cs="Times New Roman"/>
          <w:color w:val="000000" w:themeColor="text1"/>
          <w:sz w:val="22"/>
        </w:rPr>
        <w:t>.</w:t>
      </w:r>
      <w:r w:rsidR="00D5052F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95BFD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f</w:t>
      </w:r>
      <w:r w:rsidR="00A95BFD" w:rsidRPr="00395ADE">
        <w:rPr>
          <w:rFonts w:ascii="Times New Roman" w:hAnsi="Times New Roman" w:cs="Times New Roman"/>
          <w:color w:val="000000" w:themeColor="text1"/>
          <w:sz w:val="22"/>
        </w:rPr>
        <w:t xml:space="preserve"> Number of entries in each chamber (box) in social novelty preference test. No change was observed between genotypes.</w:t>
      </w:r>
      <w:r w:rsidR="001332A6" w:rsidRPr="00395ADE">
        <w:rPr>
          <w:rFonts w:ascii="Times New Roman" w:hAnsi="Times New Roman" w:cs="Times New Roman"/>
          <w:color w:val="000000" w:themeColor="text1"/>
          <w:sz w:val="22"/>
        </w:rPr>
        <w:t xml:space="preserve"> Data are mean ± SEM. ns, not significant; versus WT mice: unpaired </w:t>
      </w:r>
      <w:r w:rsidR="001332A6"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t</w:t>
      </w:r>
      <w:r w:rsidR="001332A6" w:rsidRPr="00395ADE">
        <w:rPr>
          <w:rFonts w:ascii="Times New Roman" w:hAnsi="Times New Roman" w:cs="Times New Roman"/>
          <w:color w:val="000000" w:themeColor="text1"/>
          <w:sz w:val="22"/>
        </w:rPr>
        <w:t>-test.</w:t>
      </w:r>
    </w:p>
    <w:p w14:paraId="5A9DE015" w14:textId="059408E3" w:rsidR="00B84D3D" w:rsidRPr="00395ADE" w:rsidRDefault="00B84D3D" w:rsidP="00B84D3D">
      <w:pPr>
        <w:rPr>
          <w:rFonts w:ascii="Arial" w:hAnsi="Arial" w:cs="Arial"/>
          <w:color w:val="000000" w:themeColor="text1"/>
          <w:sz w:val="28"/>
          <w:szCs w:val="28"/>
        </w:rPr>
      </w:pPr>
      <w:r w:rsidRPr="00395ADE">
        <w:rPr>
          <w:rFonts w:ascii="Arial" w:hAnsi="Arial" w:cs="Arial"/>
          <w:color w:val="000000" w:themeColor="text1"/>
          <w:sz w:val="28"/>
          <w:szCs w:val="28"/>
        </w:rPr>
        <w:lastRenderedPageBreak/>
        <w:t>Supplementary Figure S</w:t>
      </w:r>
      <w:r w:rsidR="002F09CA" w:rsidRPr="00395ADE">
        <w:rPr>
          <w:rFonts w:ascii="Arial" w:hAnsi="Arial" w:cs="Arial"/>
          <w:color w:val="000000" w:themeColor="text1"/>
          <w:sz w:val="28"/>
          <w:szCs w:val="28"/>
        </w:rPr>
        <w:t>3</w:t>
      </w:r>
    </w:p>
    <w:p w14:paraId="19C4A18A" w14:textId="16A5A8F8" w:rsidR="0018021B" w:rsidRDefault="0018021B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6C500004" w14:textId="3751CF45" w:rsidR="00B84D3D" w:rsidRDefault="00B84D3D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E1299FD" w14:textId="566F3C9F" w:rsidR="00B84D3D" w:rsidRDefault="00B84D3D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03BDC09" w14:textId="047579D4" w:rsidR="00B84D3D" w:rsidRDefault="008E759F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  <w:r>
        <w:rPr>
          <w:rFonts w:ascii="Times New Roman" w:eastAsiaTheme="minorHAnsi" w:hAnsi="Times New Roman" w:cs="Times New Roman"/>
          <w:b/>
          <w:bCs/>
          <w:noProof/>
          <w:color w:val="FF0000"/>
          <w:sz w:val="22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5314BA88" wp14:editId="75C3ABC4">
            <wp:simplePos x="0" y="0"/>
            <wp:positionH relativeFrom="column">
              <wp:posOffset>-22860</wp:posOffset>
            </wp:positionH>
            <wp:positionV relativeFrom="paragraph">
              <wp:posOffset>24554</wp:posOffset>
            </wp:positionV>
            <wp:extent cx="6116320" cy="2817706"/>
            <wp:effectExtent l="0" t="0" r="5080" b="1905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04" b="58550"/>
                    <a:stretch/>
                  </pic:blipFill>
                  <pic:spPr bwMode="auto">
                    <a:xfrm>
                      <a:off x="0" y="0"/>
                      <a:ext cx="6116320" cy="2817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8CAF99" w14:textId="4FFEC1C4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521D5293" w14:textId="65E94203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17AB266" w14:textId="0FBCF173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22151AD" w14:textId="5D619816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B2134EF" w14:textId="0BB1672D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EBD0181" w14:textId="08316EAE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45AD22A2" w14:textId="2EC7A6D2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61B80F97" w14:textId="6D3AF08A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92AD26D" w14:textId="4AD74F7A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4110D7C8" w14:textId="3412D3E5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43A2A93D" w14:textId="5243647F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E734615" w14:textId="27548DB0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8298655" w14:textId="2A7FA4CF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DE25523" w14:textId="6EE92BE7" w:rsidR="008E759F" w:rsidRDefault="008E759F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246376E" w14:textId="5AC929D6" w:rsidR="008E759F" w:rsidRDefault="008E759F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256DD65" w14:textId="77777777" w:rsidR="008E759F" w:rsidRDefault="008E759F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6626E7B8" w14:textId="77777777" w:rsidR="009907F7" w:rsidRDefault="009907F7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541C158" w14:textId="1026DFAC" w:rsidR="00B84D3D" w:rsidRDefault="00B84D3D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E5F8A4C" w14:textId="72496404" w:rsidR="00585048" w:rsidRDefault="00585048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48EE890" w14:textId="77777777" w:rsidR="00585048" w:rsidRPr="00B84D3D" w:rsidRDefault="00585048" w:rsidP="000D6DB5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099E3180" w14:textId="7470239F" w:rsidR="00B84D3D" w:rsidRPr="00395ADE" w:rsidRDefault="00B84D3D" w:rsidP="00B84D3D">
      <w:pPr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395ADE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Figure S3. </w:t>
      </w:r>
      <w:r w:rsidR="001C27B8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Effects of risperidone on anxiety-related behavior in WT and GluK3 KO mice</w:t>
      </w:r>
    </w:p>
    <w:p w14:paraId="252912ED" w14:textId="406F0957" w:rsidR="00FA7337" w:rsidRPr="00395ADE" w:rsidRDefault="00B84D3D" w:rsidP="00B84D3D">
      <w:pPr>
        <w:rPr>
          <w:rFonts w:ascii="Times New Roman" w:hAnsi="Times New Roman" w:cs="Times New Roman"/>
          <w:color w:val="000000" w:themeColor="text1"/>
          <w:sz w:val="22"/>
        </w:rPr>
      </w:pPr>
      <w:r w:rsidRPr="00395ADE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a 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>T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ime spent 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>at the corner of maze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 in WT mice treated with DMSO or risperidone (</w:t>
      </w:r>
      <w:proofErr w:type="spellStart"/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>Ris</w:t>
      </w:r>
      <w:proofErr w:type="spellEnd"/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) (0.04 mg kg-1) during the 10 min of 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>open field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 test (DMSO, n = </w:t>
      </w:r>
      <w:r w:rsidR="007F5793" w:rsidRPr="00395ADE">
        <w:rPr>
          <w:rFonts w:ascii="Times New Roman" w:hAnsi="Times New Roman" w:cs="Times New Roman"/>
          <w:color w:val="000000" w:themeColor="text1"/>
          <w:sz w:val="22"/>
        </w:rPr>
        <w:t>10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proofErr w:type="spellStart"/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>Ris</w:t>
      </w:r>
      <w:proofErr w:type="spellEnd"/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>, n = 1</w:t>
      </w:r>
      <w:r w:rsidR="007F5793" w:rsidRPr="00395ADE">
        <w:rPr>
          <w:rFonts w:ascii="Times New Roman" w:hAnsi="Times New Roman" w:cs="Times New Roman"/>
          <w:color w:val="000000" w:themeColor="text1"/>
          <w:sz w:val="22"/>
        </w:rPr>
        <w:t>3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>;</w:t>
      </w:r>
      <w:r w:rsidR="00D73E3A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D73E3A" w:rsidRPr="00395ADE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D73E3A" w:rsidRPr="00395ADE">
        <w:rPr>
          <w:rFonts w:ascii="Times New Roman" w:hAnsi="Times New Roman" w:cs="Times New Roman"/>
          <w:color w:val="000000" w:themeColor="text1"/>
          <w:sz w:val="22"/>
        </w:rPr>
        <w:t>(</w:t>
      </w:r>
      <w:proofErr w:type="gramEnd"/>
      <w:r w:rsidR="00D73E3A" w:rsidRPr="00395ADE">
        <w:rPr>
          <w:rFonts w:ascii="Times New Roman" w:hAnsi="Times New Roman" w:cs="Times New Roman"/>
          <w:color w:val="000000" w:themeColor="text1"/>
          <w:sz w:val="22"/>
        </w:rPr>
        <w:t xml:space="preserve">21) = 2.519, </w:t>
      </w:r>
      <w:r w:rsidR="00F8668E"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 = 0.0</w:t>
      </w:r>
      <w:r w:rsidR="002A559F" w:rsidRPr="00395ADE">
        <w:rPr>
          <w:rFonts w:ascii="Times New Roman" w:hAnsi="Times New Roman" w:cs="Times New Roman"/>
          <w:color w:val="000000" w:themeColor="text1"/>
          <w:sz w:val="22"/>
        </w:rPr>
        <w:t>2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). </w:t>
      </w:r>
      <w:r w:rsidR="009B3210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 xml:space="preserve"> Time spent at the corner of maze in GluK3 KO mice treated with DMSO or </w:t>
      </w:r>
      <w:r w:rsidR="00730620" w:rsidRPr="00395ADE">
        <w:rPr>
          <w:rFonts w:ascii="Times New Roman" w:hAnsi="Times New Roman" w:cs="Times New Roman"/>
          <w:color w:val="000000" w:themeColor="text1"/>
          <w:sz w:val="22"/>
        </w:rPr>
        <w:t>risperidone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 xml:space="preserve"> during the 10 min of open field test (DMSO, n = </w:t>
      </w:r>
      <w:r w:rsidR="000B3FEF" w:rsidRPr="00395ADE">
        <w:rPr>
          <w:rFonts w:ascii="Times New Roman" w:hAnsi="Times New Roman" w:cs="Times New Roman"/>
          <w:color w:val="000000" w:themeColor="text1"/>
          <w:sz w:val="22"/>
        </w:rPr>
        <w:t>10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proofErr w:type="spellStart"/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>Ris</w:t>
      </w:r>
      <w:proofErr w:type="spellEnd"/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 xml:space="preserve">, n = </w:t>
      </w:r>
      <w:r w:rsidR="000B3FEF" w:rsidRPr="00395ADE">
        <w:rPr>
          <w:rFonts w:ascii="Times New Roman" w:hAnsi="Times New Roman" w:cs="Times New Roman"/>
          <w:color w:val="000000" w:themeColor="text1"/>
          <w:sz w:val="22"/>
        </w:rPr>
        <w:t>9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proofErr w:type="gramStart"/>
      <w:r w:rsidR="00BF01A0" w:rsidRPr="00395ADE">
        <w:rPr>
          <w:rFonts w:ascii="Times New Roman" w:hAnsi="Times New Roman" w:cs="Times New Roman"/>
          <w:i/>
          <w:color w:val="000000" w:themeColor="text1"/>
          <w:sz w:val="22"/>
        </w:rPr>
        <w:t>t</w:t>
      </w:r>
      <w:r w:rsidR="00BF01A0" w:rsidRPr="00395ADE">
        <w:rPr>
          <w:rFonts w:ascii="Times New Roman" w:hAnsi="Times New Roman" w:cs="Times New Roman"/>
          <w:color w:val="000000" w:themeColor="text1"/>
          <w:sz w:val="22"/>
        </w:rPr>
        <w:t>(</w:t>
      </w:r>
      <w:proofErr w:type="gramEnd"/>
      <w:r w:rsidR="00BF01A0" w:rsidRPr="00395ADE">
        <w:rPr>
          <w:rFonts w:ascii="Times New Roman" w:hAnsi="Times New Roman" w:cs="Times New Roman"/>
          <w:color w:val="000000" w:themeColor="text1"/>
          <w:sz w:val="22"/>
        </w:rPr>
        <w:t xml:space="preserve">17) = 3.525, </w:t>
      </w:r>
      <w:r w:rsidR="009B3210"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 xml:space="preserve"> = 0.0</w:t>
      </w:r>
      <w:r w:rsidR="000B3FEF" w:rsidRPr="00395ADE">
        <w:rPr>
          <w:rFonts w:ascii="Times New Roman" w:hAnsi="Times New Roman" w:cs="Times New Roman"/>
          <w:color w:val="000000" w:themeColor="text1"/>
          <w:sz w:val="22"/>
        </w:rPr>
        <w:t>33</w:t>
      </w:r>
      <w:r w:rsidR="009B3210" w:rsidRPr="00395ADE">
        <w:rPr>
          <w:rFonts w:ascii="Times New Roman" w:hAnsi="Times New Roman" w:cs="Times New Roman"/>
          <w:color w:val="000000" w:themeColor="text1"/>
          <w:sz w:val="22"/>
        </w:rPr>
        <w:t>).</w:t>
      </w:r>
      <w:r w:rsidR="003715F5" w:rsidRPr="00395A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F29BE" w:rsidRPr="00395ADE">
        <w:rPr>
          <w:rFonts w:ascii="Times New Roman" w:hAnsi="Times New Roman" w:cs="Times New Roman"/>
          <w:color w:val="000000" w:themeColor="text1"/>
          <w:sz w:val="22"/>
        </w:rPr>
        <w:t xml:space="preserve">Both WT and GluK3 KO mice spent longer time at the corner of the maze after risperidone administration. 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>Data are mean ± SEM. *</w:t>
      </w:r>
      <w:r w:rsidR="00F8668E"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 xml:space="preserve"> &lt; 0.05, versus DMSO: </w:t>
      </w:r>
      <w:r w:rsidR="00FB294D" w:rsidRPr="00395ADE">
        <w:rPr>
          <w:rFonts w:ascii="Times New Roman" w:hAnsi="Times New Roman" w:cs="Times New Roman"/>
          <w:color w:val="000000" w:themeColor="text1"/>
          <w:sz w:val="22"/>
        </w:rPr>
        <w:t xml:space="preserve">unpaired </w:t>
      </w:r>
      <w:r w:rsidR="00FB294D"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t</w:t>
      </w:r>
      <w:r w:rsidR="00FB294D" w:rsidRPr="00395ADE">
        <w:rPr>
          <w:rFonts w:ascii="Times New Roman" w:hAnsi="Times New Roman" w:cs="Times New Roman"/>
          <w:color w:val="000000" w:themeColor="text1"/>
          <w:sz w:val="22"/>
        </w:rPr>
        <w:t>-test</w:t>
      </w:r>
      <w:r w:rsidR="00F8668E" w:rsidRPr="00395ADE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481A381" w14:textId="6C6A628E" w:rsidR="009907F7" w:rsidRDefault="009907F7" w:rsidP="00B84D3D">
      <w:pPr>
        <w:rPr>
          <w:rFonts w:ascii="Times New Roman" w:hAnsi="Times New Roman" w:cs="Times New Roman"/>
          <w:color w:val="FF0000"/>
          <w:sz w:val="22"/>
        </w:rPr>
      </w:pPr>
    </w:p>
    <w:p w14:paraId="4853C17E" w14:textId="7D945F3F" w:rsidR="009907F7" w:rsidRDefault="009907F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4016F92F" w14:textId="4C625F4F" w:rsidR="009907F7" w:rsidRDefault="009907F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4EF2E5E" w14:textId="16D2AFBB" w:rsidR="009907F7" w:rsidRDefault="009907F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1790F676" w14:textId="77777777" w:rsidR="008E759F" w:rsidRDefault="008E759F">
      <w:pPr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06C3FF2F" w14:textId="29CF7A3B" w:rsidR="002F09CA" w:rsidRPr="00395ADE" w:rsidRDefault="002F09CA" w:rsidP="002F09CA">
      <w:pPr>
        <w:rPr>
          <w:rFonts w:ascii="Arial" w:hAnsi="Arial" w:cs="Arial"/>
          <w:color w:val="000000" w:themeColor="text1"/>
          <w:sz w:val="28"/>
          <w:szCs w:val="28"/>
        </w:rPr>
      </w:pPr>
      <w:r w:rsidRPr="00395ADE">
        <w:rPr>
          <w:rFonts w:ascii="Arial" w:hAnsi="Arial" w:cs="Arial"/>
          <w:color w:val="000000" w:themeColor="text1"/>
          <w:sz w:val="28"/>
          <w:szCs w:val="28"/>
        </w:rPr>
        <w:lastRenderedPageBreak/>
        <w:t>Supplementary Figure S4</w:t>
      </w:r>
    </w:p>
    <w:p w14:paraId="2BAC5BD9" w14:textId="64693F0C" w:rsidR="009907F7" w:rsidRPr="00395ADE" w:rsidRDefault="009907F7" w:rsidP="00B84D3D">
      <w:pPr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34A49676" w14:textId="292D044F" w:rsidR="001B643A" w:rsidRDefault="001B643A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F0B2391" w14:textId="2960357D" w:rsidR="001B643A" w:rsidRDefault="001B643A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6AF0BEA5" w14:textId="4EEC8DD0" w:rsidR="001B643A" w:rsidRDefault="00D0751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  <w:r>
        <w:rPr>
          <w:rFonts w:ascii="Times New Roman" w:eastAsiaTheme="minorHAnsi" w:hAnsi="Times New Roman" w:cs="Times New Roman"/>
          <w:b/>
          <w:bCs/>
          <w:noProof/>
          <w:color w:val="FF0000"/>
          <w:sz w:val="22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21BD1CFF" wp14:editId="355CCC43">
            <wp:simplePos x="0" y="0"/>
            <wp:positionH relativeFrom="column">
              <wp:posOffset>-9313</wp:posOffset>
            </wp:positionH>
            <wp:positionV relativeFrom="paragraph">
              <wp:posOffset>106257</wp:posOffset>
            </wp:positionV>
            <wp:extent cx="6115685" cy="2512695"/>
            <wp:effectExtent l="0" t="0" r="5715" b="1905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40" b="65610"/>
                    <a:stretch/>
                  </pic:blipFill>
                  <pic:spPr bwMode="auto">
                    <a:xfrm>
                      <a:off x="0" y="0"/>
                      <a:ext cx="6115685" cy="2512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35B9A5" w14:textId="1C709363" w:rsidR="001B643A" w:rsidRDefault="001B643A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BA461E1" w14:textId="4630B500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6E70B68" w14:textId="3939157B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10EC9644" w14:textId="0314C595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4F624D1" w14:textId="61EF3E44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2349676" w14:textId="267D0BF4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6405660" w14:textId="0D3E6656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DE8B355" w14:textId="53347F4C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0046206" w14:textId="63314ABB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50CDDDE" w14:textId="09A88A1C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1C6FC69" w14:textId="69CE1060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157109D" w14:textId="2425136E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3D6725DF" w14:textId="6409569B" w:rsidR="0046011B" w:rsidRDefault="0046011B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554C5452" w14:textId="20AECF2A" w:rsidR="00D07517" w:rsidRDefault="00D0751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6D4E5266" w14:textId="70BC1294" w:rsidR="00D07517" w:rsidRDefault="00D0751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7A21BDF5" w14:textId="7B816C7E" w:rsidR="00D07517" w:rsidRDefault="00D0751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2F2C0DCB" w14:textId="77777777" w:rsidR="00D07517" w:rsidRDefault="00D07517" w:rsidP="00B84D3D">
      <w:pPr>
        <w:rPr>
          <w:rFonts w:ascii="Times New Roman" w:eastAsiaTheme="minorHAnsi" w:hAnsi="Times New Roman" w:cs="Times New Roman"/>
          <w:b/>
          <w:bCs/>
          <w:color w:val="FF0000"/>
          <w:sz w:val="22"/>
          <w:shd w:val="clear" w:color="auto" w:fill="FFFFFF"/>
        </w:rPr>
      </w:pPr>
    </w:p>
    <w:p w14:paraId="1B5BD72B" w14:textId="77777777" w:rsidR="0046011B" w:rsidRPr="00395ADE" w:rsidRDefault="001B643A" w:rsidP="0046011B">
      <w:pPr>
        <w:rPr>
          <w:rFonts w:ascii="Times New Roman" w:hAnsi="Times New Roman" w:cs="Times New Roman"/>
          <w:color w:val="000000" w:themeColor="text1"/>
          <w:sz w:val="22"/>
        </w:rPr>
      </w:pPr>
      <w:r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0629F3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0629F3" w:rsidRPr="00395ADE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４</w:t>
      </w:r>
      <w:r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Effects of </w:t>
      </w:r>
      <w:r w:rsidRPr="00395ADE">
        <w:rPr>
          <w:rFonts w:ascii="Times New Roman" w:hAnsi="Times New Roman" w:cs="Times New Roman"/>
          <w:b/>
          <w:color w:val="000000" w:themeColor="text1"/>
          <w:sz w:val="22"/>
        </w:rPr>
        <w:t>haloperidol</w:t>
      </w:r>
      <w:r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on anxiety-like behavior in WT and GluK3 KO mice</w:t>
      </w:r>
    </w:p>
    <w:p w14:paraId="0384619C" w14:textId="7B739500" w:rsidR="001B643A" w:rsidRPr="00395ADE" w:rsidRDefault="007707E3" w:rsidP="0046011B">
      <w:pPr>
        <w:rPr>
          <w:rFonts w:ascii="Times New Roman" w:hAnsi="Times New Roman" w:cs="Times New Roman"/>
          <w:color w:val="000000" w:themeColor="text1"/>
          <w:sz w:val="22"/>
        </w:rPr>
      </w:pPr>
      <w:r w:rsidRPr="00395ADE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a 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Total distance travelled in the elevated plus maze test </w:t>
      </w:r>
      <w:r w:rsidR="00A67277" w:rsidRPr="00395ADE">
        <w:rPr>
          <w:rFonts w:ascii="Times New Roman" w:hAnsi="Times New Roman" w:cs="Times New Roman"/>
          <w:color w:val="000000" w:themeColor="text1"/>
          <w:sz w:val="22"/>
        </w:rPr>
        <w:t xml:space="preserve">during the 10 minutes of test 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>in WT mice.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DMSO, n = 12; Halo, n = 1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5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; </w:t>
      </w:r>
      <w:proofErr w:type="gramStart"/>
      <w:r w:rsidRPr="00395AD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t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proofErr w:type="gramEnd"/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>2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5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) = 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2.661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, </w:t>
      </w:r>
      <w:r w:rsidRPr="00395AD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= 0.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0134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FA74D2" w:rsidRPr="00395ADE">
        <w:rPr>
          <w:rFonts w:ascii="Times New Roman" w:hAnsi="Times New Roman" w:cs="Times New Roman"/>
          <w:b/>
          <w:bCs/>
          <w:color w:val="000000" w:themeColor="text1"/>
          <w:sz w:val="22"/>
        </w:rPr>
        <w:t>b</w:t>
      </w:r>
      <w:r w:rsidR="00FA74D2" w:rsidRPr="00395ADE">
        <w:rPr>
          <w:rFonts w:ascii="Times New Roman" w:hAnsi="Times New Roman" w:cs="Times New Roman"/>
          <w:color w:val="000000" w:themeColor="text1"/>
          <w:sz w:val="22"/>
        </w:rPr>
        <w:t xml:space="preserve"> Total distance travelled in the elevated plus maze test in GluK3 KO mice.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DMSO, n = 1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8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>; Halo, n = 1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6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; </w:t>
      </w:r>
      <w:proofErr w:type="gramStart"/>
      <w:r w:rsidR="00FA74D2" w:rsidRPr="00395AD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t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>(</w:t>
      </w:r>
      <w:proofErr w:type="gramEnd"/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32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) = 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3.171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, </w:t>
      </w:r>
      <w:r w:rsidR="00FA74D2" w:rsidRPr="00395AD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p</w:t>
      </w:r>
      <w:r w:rsidR="00FA74D2" w:rsidRPr="00395ADE">
        <w:rPr>
          <w:rFonts w:ascii="Times New Roman" w:hAnsi="Times New Roman" w:cs="Times New Roman"/>
          <w:bCs/>
          <w:color w:val="000000" w:themeColor="text1"/>
          <w:sz w:val="22"/>
        </w:rPr>
        <w:t xml:space="preserve"> = 0.</w:t>
      </w:r>
      <w:r w:rsidR="006F16F1" w:rsidRPr="00395ADE">
        <w:rPr>
          <w:rFonts w:ascii="Times New Roman" w:hAnsi="Times New Roman" w:cs="Times New Roman"/>
          <w:bCs/>
          <w:color w:val="000000" w:themeColor="text1"/>
          <w:sz w:val="22"/>
        </w:rPr>
        <w:t>0033</w:t>
      </w:r>
      <w:r w:rsidR="00FA74D2" w:rsidRPr="00395ADE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>Total distance traveled was significantly reduced in both WT and GluK3 KO mice after haloperidol injection. Data are mean ± SEM. *</w:t>
      </w:r>
      <w:r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 &lt; 0.05, </w:t>
      </w:r>
      <w:r w:rsidR="00AF5A57" w:rsidRPr="00395ADE">
        <w:rPr>
          <w:rFonts w:ascii="Times New Roman" w:hAnsi="Times New Roman" w:cs="Times New Roman"/>
          <w:color w:val="000000" w:themeColor="text1"/>
          <w:sz w:val="22"/>
        </w:rPr>
        <w:t>*</w:t>
      </w:r>
      <w:r w:rsidR="00032D80" w:rsidRPr="00395ADE">
        <w:rPr>
          <w:rFonts w:ascii="Times New Roman" w:hAnsi="Times New Roman" w:cs="Times New Roman"/>
          <w:color w:val="000000" w:themeColor="text1"/>
          <w:sz w:val="22"/>
        </w:rPr>
        <w:t>*</w:t>
      </w:r>
      <w:r w:rsidR="00AF5A57"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AF5A57" w:rsidRPr="00395ADE">
        <w:rPr>
          <w:rFonts w:ascii="Times New Roman" w:hAnsi="Times New Roman" w:cs="Times New Roman"/>
          <w:color w:val="000000" w:themeColor="text1"/>
          <w:sz w:val="22"/>
        </w:rPr>
        <w:t xml:space="preserve"> &lt; 0.01, 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 xml:space="preserve">versus DMSO: unpaired </w:t>
      </w:r>
      <w:r w:rsidRPr="00395ADE">
        <w:rPr>
          <w:rFonts w:ascii="Times New Roman" w:hAnsi="Times New Roman" w:cs="Times New Roman"/>
          <w:i/>
          <w:iCs/>
          <w:color w:val="000000" w:themeColor="text1"/>
          <w:sz w:val="22"/>
        </w:rPr>
        <w:t>t</w:t>
      </w:r>
      <w:r w:rsidRPr="00395ADE">
        <w:rPr>
          <w:rFonts w:ascii="Times New Roman" w:hAnsi="Times New Roman" w:cs="Times New Roman"/>
          <w:color w:val="000000" w:themeColor="text1"/>
          <w:sz w:val="22"/>
        </w:rPr>
        <w:t>-test.</w:t>
      </w:r>
    </w:p>
    <w:p w14:paraId="3992737A" w14:textId="77777777" w:rsidR="007707E3" w:rsidRPr="00395ADE" w:rsidRDefault="007707E3">
      <w:pPr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sectPr w:rsidR="007707E3" w:rsidRPr="00395ADE" w:rsidSect="00BE1717">
      <w:pgSz w:w="11900" w:h="16840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CC"/>
    <w:rsid w:val="00032D80"/>
    <w:rsid w:val="00041399"/>
    <w:rsid w:val="00045445"/>
    <w:rsid w:val="000629F3"/>
    <w:rsid w:val="000B3FEF"/>
    <w:rsid w:val="000D6DB5"/>
    <w:rsid w:val="000F5421"/>
    <w:rsid w:val="001332A6"/>
    <w:rsid w:val="0018021B"/>
    <w:rsid w:val="001B643A"/>
    <w:rsid w:val="001C27B8"/>
    <w:rsid w:val="001E24E9"/>
    <w:rsid w:val="001F5351"/>
    <w:rsid w:val="0022120F"/>
    <w:rsid w:val="00291A9B"/>
    <w:rsid w:val="002A559F"/>
    <w:rsid w:val="002F09CA"/>
    <w:rsid w:val="00332755"/>
    <w:rsid w:val="003715F5"/>
    <w:rsid w:val="00395ADE"/>
    <w:rsid w:val="003A37D4"/>
    <w:rsid w:val="003B2C4B"/>
    <w:rsid w:val="003F057B"/>
    <w:rsid w:val="00404B5F"/>
    <w:rsid w:val="0046011B"/>
    <w:rsid w:val="005322A5"/>
    <w:rsid w:val="005624B3"/>
    <w:rsid w:val="005751A7"/>
    <w:rsid w:val="00585048"/>
    <w:rsid w:val="005C1A25"/>
    <w:rsid w:val="00627DD1"/>
    <w:rsid w:val="006D75F2"/>
    <w:rsid w:val="006F16F1"/>
    <w:rsid w:val="006F4897"/>
    <w:rsid w:val="007231CC"/>
    <w:rsid w:val="00730620"/>
    <w:rsid w:val="007707E3"/>
    <w:rsid w:val="00783300"/>
    <w:rsid w:val="007C51E8"/>
    <w:rsid w:val="007E191E"/>
    <w:rsid w:val="007F5793"/>
    <w:rsid w:val="008356D7"/>
    <w:rsid w:val="00866607"/>
    <w:rsid w:val="008B5BB6"/>
    <w:rsid w:val="008D33E7"/>
    <w:rsid w:val="008D4384"/>
    <w:rsid w:val="008E759F"/>
    <w:rsid w:val="00987353"/>
    <w:rsid w:val="009907F7"/>
    <w:rsid w:val="00992721"/>
    <w:rsid w:val="009A5DAA"/>
    <w:rsid w:val="009B3210"/>
    <w:rsid w:val="00A178F0"/>
    <w:rsid w:val="00A47450"/>
    <w:rsid w:val="00A67277"/>
    <w:rsid w:val="00A95BFD"/>
    <w:rsid w:val="00AA7B6D"/>
    <w:rsid w:val="00AD27DC"/>
    <w:rsid w:val="00AE3E8E"/>
    <w:rsid w:val="00AF5A57"/>
    <w:rsid w:val="00B23201"/>
    <w:rsid w:val="00B416C2"/>
    <w:rsid w:val="00B44926"/>
    <w:rsid w:val="00B505FB"/>
    <w:rsid w:val="00B71F08"/>
    <w:rsid w:val="00B84D3D"/>
    <w:rsid w:val="00BE1717"/>
    <w:rsid w:val="00BE2103"/>
    <w:rsid w:val="00BF01A0"/>
    <w:rsid w:val="00C326F5"/>
    <w:rsid w:val="00C6142B"/>
    <w:rsid w:val="00C63B3A"/>
    <w:rsid w:val="00C65EEF"/>
    <w:rsid w:val="00CA692D"/>
    <w:rsid w:val="00D07517"/>
    <w:rsid w:val="00D174DD"/>
    <w:rsid w:val="00D246CB"/>
    <w:rsid w:val="00D35D0C"/>
    <w:rsid w:val="00D5052F"/>
    <w:rsid w:val="00D73E3A"/>
    <w:rsid w:val="00D76BD9"/>
    <w:rsid w:val="00DB3435"/>
    <w:rsid w:val="00DB74BA"/>
    <w:rsid w:val="00DE1401"/>
    <w:rsid w:val="00EB2D46"/>
    <w:rsid w:val="00EF29BE"/>
    <w:rsid w:val="00EF7C62"/>
    <w:rsid w:val="00F71E86"/>
    <w:rsid w:val="00F73187"/>
    <w:rsid w:val="00F8668E"/>
    <w:rsid w:val="00FA0A9D"/>
    <w:rsid w:val="00FA3C4C"/>
    <w:rsid w:val="00FA7337"/>
    <w:rsid w:val="00FA74D2"/>
    <w:rsid w:val="00FB294D"/>
    <w:rsid w:val="00FE26DA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B1C035"/>
  <w15:chartTrackingRefBased/>
  <w15:docId w15:val="{88F64A07-3019-F149-82C3-61FA035A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 Terunuma</dc:creator>
  <cp:keywords/>
  <dc:description/>
  <cp:lastModifiedBy>Miho Terunuma</cp:lastModifiedBy>
  <cp:revision>3</cp:revision>
  <dcterms:created xsi:type="dcterms:W3CDTF">2024-02-09T02:02:00Z</dcterms:created>
  <dcterms:modified xsi:type="dcterms:W3CDTF">2024-02-09T02:03:00Z</dcterms:modified>
</cp:coreProperties>
</file>